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0BF"/>
      </w:tblPr>
      <w:tblGrid>
        <w:gridCol w:w="2682"/>
        <w:gridCol w:w="5959"/>
      </w:tblGrid>
      <w:tr w:rsidR="00137399" w:rsidRPr="00F929CB">
        <w:trPr>
          <w:trHeight w:val="227"/>
          <w:jc w:val="center"/>
        </w:trPr>
        <w:tc>
          <w:tcPr>
            <w:tcW w:w="2682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5959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JRDI 5ES-501</w:t>
            </w:r>
          </w:p>
        </w:tc>
      </w:tr>
      <w:tr w:rsidR="00137399" w:rsidRPr="00F929CB">
        <w:trPr>
          <w:trHeight w:val="453"/>
          <w:jc w:val="center"/>
        </w:trPr>
        <w:tc>
          <w:tcPr>
            <w:tcW w:w="2682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5959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Fibrolamellar;</w:t>
            </w:r>
          </w:p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137399" w:rsidRPr="00F929CB">
        <w:trPr>
          <w:trHeight w:val="467"/>
          <w:jc w:val="center"/>
        </w:trPr>
        <w:tc>
          <w:tcPr>
            <w:tcW w:w="2682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Cyclical or non-cyclical?</w:t>
            </w:r>
          </w:p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Number of observable LAGs?</w:t>
            </w:r>
          </w:p>
        </w:tc>
        <w:tc>
          <w:tcPr>
            <w:tcW w:w="5959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Zonal;</w:t>
            </w:r>
          </w:p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3 LAGs</w:t>
            </w:r>
          </w:p>
        </w:tc>
      </w:tr>
      <w:tr w:rsidR="00137399" w:rsidRPr="00F929CB">
        <w:trPr>
          <w:trHeight w:val="920"/>
          <w:jc w:val="center"/>
        </w:trPr>
        <w:tc>
          <w:tcPr>
            <w:tcW w:w="2682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5959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Mostly primary osteons in outer cortex; Primary osteons with a few secondary osteons and large erosional cavities in middle cortex; Dense haversian bone in inner cortex; Large erosional cavities near meduallry cavity; Possible ICL</w:t>
            </w:r>
          </w:p>
        </w:tc>
      </w:tr>
      <w:tr w:rsidR="00137399" w:rsidRPr="00F929CB">
        <w:trPr>
          <w:trHeight w:val="453"/>
          <w:jc w:val="center"/>
        </w:trPr>
        <w:tc>
          <w:tcPr>
            <w:tcW w:w="2682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5959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Compact bone is thick and has secondary deposition up to the middle cortex; No cancellous bone is present</w:t>
            </w:r>
          </w:p>
        </w:tc>
      </w:tr>
      <w:tr w:rsidR="00137399" w:rsidRPr="00F929CB">
        <w:trPr>
          <w:trHeight w:val="693"/>
          <w:jc w:val="center"/>
        </w:trPr>
        <w:tc>
          <w:tcPr>
            <w:tcW w:w="2682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Classification: Redelstorff &amp; Sander (2009)</w:t>
            </w:r>
          </w:p>
        </w:tc>
        <w:tc>
          <w:tcPr>
            <w:tcW w:w="5959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Sexually mature but still growing</w:t>
            </w:r>
          </w:p>
        </w:tc>
      </w:tr>
      <w:tr w:rsidR="00137399" w:rsidRPr="00F929CB">
        <w:trPr>
          <w:trHeight w:val="453"/>
          <w:jc w:val="center"/>
        </w:trPr>
        <w:tc>
          <w:tcPr>
            <w:tcW w:w="2682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Classification: Hayashi et. al. (2009)</w:t>
            </w:r>
          </w:p>
        </w:tc>
        <w:tc>
          <w:tcPr>
            <w:tcW w:w="5959" w:type="dxa"/>
          </w:tcPr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Histological: Stage 3</w:t>
            </w:r>
          </w:p>
          <w:p w:rsidR="00137399" w:rsidRPr="00F929CB" w:rsidRDefault="00137399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Remodeling: Stage 2</w:t>
            </w:r>
          </w:p>
        </w:tc>
      </w:tr>
    </w:tbl>
    <w:p w:rsidR="008C212D" w:rsidRPr="00137399" w:rsidRDefault="00137399" w:rsidP="0013739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12</w:t>
      </w:r>
    </w:p>
    <w:sectPr w:rsidR="008C212D" w:rsidRPr="00137399" w:rsidSect="004C2CEC">
      <w:footerReference w:type="even" r:id="rId4"/>
      <w:footerReference w:type="default" r:id="rId5"/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1D04" w:rsidRDefault="000A4D40" w:rsidP="00EE3C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73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1D04" w:rsidRDefault="00B07243" w:rsidP="00212307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1D04" w:rsidRDefault="000A4D40" w:rsidP="00EE3C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73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7243">
      <w:rPr>
        <w:rStyle w:val="PageNumber"/>
        <w:noProof/>
      </w:rPr>
      <w:t>1</w:t>
    </w:r>
    <w:r>
      <w:rPr>
        <w:rStyle w:val="PageNumber"/>
      </w:rPr>
      <w:fldChar w:fldCharType="end"/>
    </w:r>
  </w:p>
  <w:p w:rsidR="00D91D04" w:rsidRDefault="00B07243" w:rsidP="00212307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37399"/>
    <w:rsid w:val="000A4D40"/>
    <w:rsid w:val="00137399"/>
    <w:rsid w:val="003E759F"/>
    <w:rsid w:val="004C2CEC"/>
    <w:rsid w:val="00B07243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9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3739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1373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37399"/>
  </w:style>
  <w:style w:type="character" w:styleId="PageNumber">
    <w:name w:val="page number"/>
    <w:basedOn w:val="DefaultParagraphFont"/>
    <w:rsid w:val="00137399"/>
  </w:style>
  <w:style w:type="character" w:styleId="LineNumber">
    <w:name w:val="line number"/>
    <w:basedOn w:val="DefaultParagraphFont"/>
    <w:uiPriority w:val="99"/>
    <w:semiHidden/>
    <w:unhideWhenUsed/>
    <w:rsid w:val="001373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Macintosh Word</Application>
  <DocSecurity>0</DocSecurity>
  <Lines>4</Lines>
  <Paragraphs>1</Paragraphs>
  <ScaleCrop>false</ScaleCrop>
  <Company>Princeton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3</cp:revision>
  <dcterms:created xsi:type="dcterms:W3CDTF">2014-12-19T17:17:00Z</dcterms:created>
  <dcterms:modified xsi:type="dcterms:W3CDTF">2014-12-24T04:44:00Z</dcterms:modified>
</cp:coreProperties>
</file>